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63" w:type="dxa"/>
        <w:tblLook w:val="04A0" w:firstRow="1" w:lastRow="0" w:firstColumn="1" w:lastColumn="0" w:noHBand="0" w:noVBand="1"/>
      </w:tblPr>
      <w:tblGrid>
        <w:gridCol w:w="2580"/>
        <w:gridCol w:w="490"/>
        <w:gridCol w:w="1183"/>
        <w:gridCol w:w="1276"/>
        <w:gridCol w:w="1134"/>
      </w:tblGrid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ikac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picill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0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00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epim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otaxim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0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0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0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0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00 (6%)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riaxon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0 (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0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0 (8%)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uroxim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0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00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00 (5%)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0 (8%)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damyc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0 (6%)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-amoxiclav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 (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tamici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ropenem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ronidazole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 (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ip-</w:t>
            </w: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z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icoplanin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0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 (6%)</w:t>
            </w:r>
          </w:p>
        </w:tc>
      </w:tr>
      <w:tr w:rsidR="00AE0DD7" w:rsidRPr="00D64714" w:rsidTr="00BF7818">
        <w:trPr>
          <w:trHeight w:val="227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comyci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 (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E0DD7" w:rsidRPr="00D64714" w:rsidRDefault="00AE0DD7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F75FE3" w:rsidRDefault="00AE0DD7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DD7"/>
    <w:rsid w:val="0076263D"/>
    <w:rsid w:val="0092476D"/>
    <w:rsid w:val="00AE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E995C-5045-49F2-9728-15763E641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1</cp:revision>
  <dcterms:created xsi:type="dcterms:W3CDTF">2021-04-21T12:44:00Z</dcterms:created>
  <dcterms:modified xsi:type="dcterms:W3CDTF">2021-04-21T12:44:00Z</dcterms:modified>
</cp:coreProperties>
</file>